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5703" w14:textId="65C0321C" w:rsidR="00FD644F" w:rsidRPr="00885177" w:rsidRDefault="00FD644F" w:rsidP="00FD64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B559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885177">
        <w:rPr>
          <w:rFonts w:ascii="Times New Roman" w:hAnsi="Times New Roman" w:cs="Times New Roman"/>
          <w:sz w:val="24"/>
          <w:szCs w:val="24"/>
        </w:rPr>
        <w:t xml:space="preserve">. </w:t>
      </w:r>
      <w:r w:rsidR="001637C1" w:rsidRPr="001637C1">
        <w:rPr>
          <w:rFonts w:ascii="Times New Roman" w:hAnsi="Times New Roman" w:cs="Times New Roman"/>
          <w:sz w:val="24"/>
          <w:szCs w:val="24"/>
        </w:rPr>
        <w:t xml:space="preserve">The odds of death for males relative to females in PAH pregnancies and controls in </w:t>
      </w:r>
      <w:r w:rsidR="0036521D">
        <w:rPr>
          <w:rFonts w:ascii="Times New Roman" w:hAnsi="Times New Roman" w:cs="Times New Roman"/>
          <w:sz w:val="24"/>
          <w:szCs w:val="24"/>
        </w:rPr>
        <w:t>White</w:t>
      </w:r>
      <w:r w:rsidR="001637C1" w:rsidRPr="001637C1">
        <w:rPr>
          <w:rFonts w:ascii="Times New Roman" w:hAnsi="Times New Roman" w:cs="Times New Roman"/>
          <w:sz w:val="24"/>
          <w:szCs w:val="24"/>
        </w:rPr>
        <w:t xml:space="preserve"> pregnancies. An OR &gt; 1 indicates that males are at greater risk of death than females within a group. A sliding window was used to </w:t>
      </w:r>
      <w:proofErr w:type="spellStart"/>
      <w:r w:rsidR="001637C1" w:rsidRPr="001637C1"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 w:rsidR="001637C1" w:rsidRPr="001637C1">
        <w:rPr>
          <w:rFonts w:ascii="Times New Roman" w:hAnsi="Times New Roman" w:cs="Times New Roman"/>
          <w:sz w:val="24"/>
          <w:szCs w:val="24"/>
        </w:rPr>
        <w:t xml:space="preserve"> the odds of death at that week or in the following two week</w:t>
      </w:r>
      <w:r w:rsidR="00A937D7" w:rsidRPr="00A937D7">
        <w:rPr>
          <w:rFonts w:ascii="Times New Roman" w:hAnsi="Times New Roman" w:cs="Times New Roman"/>
          <w:sz w:val="24"/>
          <w:szCs w:val="24"/>
        </w:rPr>
        <w:t>s</w:t>
      </w:r>
      <w:r w:rsidRPr="008851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336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954"/>
        <w:gridCol w:w="563"/>
        <w:gridCol w:w="994"/>
        <w:gridCol w:w="571"/>
        <w:gridCol w:w="1134"/>
        <w:gridCol w:w="709"/>
        <w:gridCol w:w="1134"/>
        <w:gridCol w:w="709"/>
        <w:gridCol w:w="992"/>
        <w:gridCol w:w="850"/>
        <w:gridCol w:w="993"/>
        <w:gridCol w:w="850"/>
        <w:gridCol w:w="851"/>
        <w:gridCol w:w="708"/>
        <w:gridCol w:w="26"/>
        <w:gridCol w:w="836"/>
        <w:gridCol w:w="850"/>
        <w:gridCol w:w="851"/>
      </w:tblGrid>
      <w:tr w:rsidR="00F65695" w:rsidRPr="00C2309C" w14:paraId="1B27D8E5" w14:textId="77777777" w:rsidTr="00F65695">
        <w:trPr>
          <w:cantSplit/>
          <w:trHeight w:val="2114"/>
        </w:trPr>
        <w:tc>
          <w:tcPr>
            <w:tcW w:w="451" w:type="dxa"/>
            <w:tcBorders>
              <w:top w:val="single" w:sz="12" w:space="0" w:color="auto"/>
            </w:tcBorders>
            <w:textDirection w:val="btLr"/>
          </w:tcPr>
          <w:p w14:paraId="0012EFBA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textDirection w:val="btLr"/>
          </w:tcPr>
          <w:p w14:paraId="718359AE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5714615F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iving 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textDirection w:val="btLr"/>
          </w:tcPr>
          <w:p w14:paraId="43E8560C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 Died 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textDirection w:val="btLr"/>
          </w:tcPr>
          <w:p w14:paraId="4339F0B6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P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20D4549B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Surviving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textDirection w:val="btLr"/>
          </w:tcPr>
          <w:p w14:paraId="0CBE73A9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PAH 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extDirection w:val="btLr"/>
          </w:tcPr>
          <w:p w14:paraId="0167DA76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</w:p>
          <w:p w14:paraId="08349FF6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in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extDirection w:val="btLr"/>
          </w:tcPr>
          <w:p w14:paraId="65E95198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Male Die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extDirection w:val="btLr"/>
          </w:tcPr>
          <w:p w14:paraId="42EC2686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>ale Survivin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extDirection w:val="btLr"/>
          </w:tcPr>
          <w:p w14:paraId="788EACDB" w14:textId="77777777" w:rsidR="00A937D7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D0D60">
              <w:rPr>
                <w:rFonts w:ascii="Times New Roman" w:hAnsi="Times New Roman" w:cs="Times New Roman"/>
                <w:sz w:val="24"/>
                <w:szCs w:val="24"/>
              </w:rPr>
              <w:t xml:space="preserve"> Female </w:t>
            </w:r>
          </w:p>
          <w:p w14:paraId="148A4705" w14:textId="77777777" w:rsidR="00FD644F" w:rsidRPr="00C2309C" w:rsidRDefault="00FD644F" w:rsidP="00C7262B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</w:tcBorders>
          </w:tcPr>
          <w:p w14:paraId="17D34F3B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s from logistic regression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</w:tcBorders>
          </w:tcPr>
          <w:p w14:paraId="209337B1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>Odds ratio for death in males vs. fe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ong PAH pregnancies</w:t>
            </w:r>
          </w:p>
        </w:tc>
        <w:tc>
          <w:tcPr>
            <w:tcW w:w="2563" w:type="dxa"/>
            <w:gridSpan w:val="4"/>
            <w:tcBorders>
              <w:top w:val="single" w:sz="12" w:space="0" w:color="auto"/>
            </w:tcBorders>
          </w:tcPr>
          <w:p w14:paraId="4ACC500D" w14:textId="77777777" w:rsidR="00FD644F" w:rsidRPr="00C2309C" w:rsidRDefault="00FD644F" w:rsidP="00C726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 xml:space="preserve">Odds ratio for death in males vs. females 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5285E">
              <w:rPr>
                <w:rFonts w:ascii="Times New Roman" w:hAnsi="Times New Roman" w:cs="Times New Roman"/>
                <w:sz w:val="24"/>
                <w:szCs w:val="24"/>
              </w:rPr>
              <w:t xml:space="preserve"> pregnancies</w:t>
            </w:r>
          </w:p>
        </w:tc>
      </w:tr>
      <w:tr w:rsidR="00F65695" w:rsidRPr="00C2309C" w14:paraId="7724EE18" w14:textId="77777777" w:rsidTr="00AF7463">
        <w:trPr>
          <w:cantSplit/>
          <w:trHeight w:val="1475"/>
        </w:trPr>
        <w:tc>
          <w:tcPr>
            <w:tcW w:w="451" w:type="dxa"/>
            <w:tcBorders>
              <w:bottom w:val="single" w:sz="4" w:space="0" w:color="auto"/>
            </w:tcBorders>
          </w:tcPr>
          <w:p w14:paraId="62B87852" w14:textId="77777777" w:rsidR="00A937D7" w:rsidRPr="00C2309C" w:rsidRDefault="00A937D7" w:rsidP="00A93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59ECC54B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6B59B07A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AD4172D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658A180D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C98A8D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D54FA4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5D0958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3C2260" w14:textId="77777777" w:rsidR="00A937D7" w:rsidRPr="00C2309C" w:rsidRDefault="00A937D7" w:rsidP="00A93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7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extDirection w:val="btLr"/>
            <w:vAlign w:val="center"/>
          </w:tcPr>
          <w:p w14:paraId="2EFF9990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1EB2F73E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H vs Contro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extDirection w:val="btLr"/>
            <w:vAlign w:val="center"/>
          </w:tcPr>
          <w:p w14:paraId="52C3B567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09C">
              <w:rPr>
                <w:rFonts w:ascii="Times New Roman" w:hAnsi="Times New Roman" w:cs="Times New Roman"/>
                <w:sz w:val="24"/>
                <w:szCs w:val="24"/>
              </w:rPr>
              <w:t>Sex*Grou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39130CE1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  <w:vAlign w:val="center"/>
          </w:tcPr>
          <w:p w14:paraId="2AE1F320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C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938CEDE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CL</w:t>
            </w:r>
          </w:p>
        </w:tc>
        <w:tc>
          <w:tcPr>
            <w:tcW w:w="862" w:type="dxa"/>
            <w:gridSpan w:val="2"/>
            <w:tcBorders>
              <w:bottom w:val="single" w:sz="4" w:space="0" w:color="auto"/>
            </w:tcBorders>
            <w:textDirection w:val="btLr"/>
            <w:vAlign w:val="center"/>
          </w:tcPr>
          <w:p w14:paraId="5364F5FC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extDirection w:val="btLr"/>
            <w:vAlign w:val="center"/>
          </w:tcPr>
          <w:p w14:paraId="633DAE7E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C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  <w:vAlign w:val="center"/>
          </w:tcPr>
          <w:p w14:paraId="505C11D5" w14:textId="77777777" w:rsidR="00A937D7" w:rsidRPr="00C2309C" w:rsidRDefault="00A937D7" w:rsidP="00A937D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CL</w:t>
            </w:r>
          </w:p>
        </w:tc>
      </w:tr>
      <w:tr w:rsidR="00F65695" w:rsidRPr="00C2309C" w14:paraId="1CC21294" w14:textId="77777777" w:rsidTr="00F65695">
        <w:tc>
          <w:tcPr>
            <w:tcW w:w="451" w:type="dxa"/>
            <w:tcBorders>
              <w:top w:val="single" w:sz="4" w:space="0" w:color="auto"/>
            </w:tcBorders>
          </w:tcPr>
          <w:p w14:paraId="5ECF072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75152E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506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15E75B6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7AABB0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979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BD5433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7FBE9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421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BF702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3DBAE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79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3898C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A924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42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DA118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DFEF5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EDC16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20B24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</w:tcBorders>
          </w:tcPr>
          <w:p w14:paraId="47643A4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B1D035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1543D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D8946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64</w:t>
            </w:r>
          </w:p>
        </w:tc>
      </w:tr>
      <w:tr w:rsidR="00F65695" w:rsidRPr="00C2309C" w14:paraId="411E6161" w14:textId="77777777" w:rsidTr="00F65695">
        <w:tc>
          <w:tcPr>
            <w:tcW w:w="451" w:type="dxa"/>
          </w:tcPr>
          <w:p w14:paraId="5C4F859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4" w:type="dxa"/>
          </w:tcPr>
          <w:p w14:paraId="71C5CDA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445</w:t>
            </w:r>
          </w:p>
        </w:tc>
        <w:tc>
          <w:tcPr>
            <w:tcW w:w="563" w:type="dxa"/>
          </w:tcPr>
          <w:p w14:paraId="4C70201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94" w:type="dxa"/>
          </w:tcPr>
          <w:p w14:paraId="048B0B4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916</w:t>
            </w:r>
          </w:p>
        </w:tc>
        <w:tc>
          <w:tcPr>
            <w:tcW w:w="571" w:type="dxa"/>
          </w:tcPr>
          <w:p w14:paraId="653BD0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34" w:type="dxa"/>
          </w:tcPr>
          <w:p w14:paraId="42AA2E5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41537</w:t>
            </w:r>
          </w:p>
        </w:tc>
        <w:tc>
          <w:tcPr>
            <w:tcW w:w="709" w:type="dxa"/>
          </w:tcPr>
          <w:p w14:paraId="15C167E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32</w:t>
            </w:r>
          </w:p>
        </w:tc>
        <w:tc>
          <w:tcPr>
            <w:tcW w:w="1134" w:type="dxa"/>
          </w:tcPr>
          <w:p w14:paraId="37BAB7C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7505</w:t>
            </w:r>
          </w:p>
        </w:tc>
        <w:tc>
          <w:tcPr>
            <w:tcW w:w="709" w:type="dxa"/>
          </w:tcPr>
          <w:p w14:paraId="1129C22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992" w:type="dxa"/>
          </w:tcPr>
          <w:p w14:paraId="0A0A697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5751</w:t>
            </w:r>
          </w:p>
        </w:tc>
        <w:tc>
          <w:tcPr>
            <w:tcW w:w="850" w:type="dxa"/>
          </w:tcPr>
          <w:p w14:paraId="4C7C305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5357C2C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68D88DE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851" w:type="dxa"/>
          </w:tcPr>
          <w:p w14:paraId="56C8E4E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734" w:type="dxa"/>
            <w:gridSpan w:val="2"/>
          </w:tcPr>
          <w:p w14:paraId="74027A2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836" w:type="dxa"/>
          </w:tcPr>
          <w:p w14:paraId="1E14731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850" w:type="dxa"/>
          </w:tcPr>
          <w:p w14:paraId="11904C9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71</w:t>
            </w:r>
          </w:p>
        </w:tc>
        <w:tc>
          <w:tcPr>
            <w:tcW w:w="851" w:type="dxa"/>
          </w:tcPr>
          <w:p w14:paraId="67D713C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46</w:t>
            </w:r>
          </w:p>
        </w:tc>
      </w:tr>
      <w:tr w:rsidR="00F65695" w:rsidRPr="00C2309C" w14:paraId="2BF1E33D" w14:textId="77777777" w:rsidTr="00F65695">
        <w:tc>
          <w:tcPr>
            <w:tcW w:w="451" w:type="dxa"/>
          </w:tcPr>
          <w:p w14:paraId="458AA6E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4" w:type="dxa"/>
          </w:tcPr>
          <w:p w14:paraId="7331852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352</w:t>
            </w:r>
          </w:p>
        </w:tc>
        <w:tc>
          <w:tcPr>
            <w:tcW w:w="563" w:type="dxa"/>
          </w:tcPr>
          <w:p w14:paraId="4DCEA4A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4" w:type="dxa"/>
          </w:tcPr>
          <w:p w14:paraId="0B8E7E7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852</w:t>
            </w:r>
          </w:p>
        </w:tc>
        <w:tc>
          <w:tcPr>
            <w:tcW w:w="571" w:type="dxa"/>
          </w:tcPr>
          <w:p w14:paraId="7495999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34" w:type="dxa"/>
          </w:tcPr>
          <w:p w14:paraId="2A32A00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40925</w:t>
            </w:r>
          </w:p>
        </w:tc>
        <w:tc>
          <w:tcPr>
            <w:tcW w:w="709" w:type="dxa"/>
          </w:tcPr>
          <w:p w14:paraId="7331385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1134" w:type="dxa"/>
          </w:tcPr>
          <w:p w14:paraId="424AD2E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7062</w:t>
            </w:r>
          </w:p>
        </w:tc>
        <w:tc>
          <w:tcPr>
            <w:tcW w:w="709" w:type="dxa"/>
          </w:tcPr>
          <w:p w14:paraId="4B8A6A7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46</w:t>
            </w:r>
          </w:p>
        </w:tc>
        <w:tc>
          <w:tcPr>
            <w:tcW w:w="992" w:type="dxa"/>
          </w:tcPr>
          <w:p w14:paraId="18245DE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850" w:type="dxa"/>
          </w:tcPr>
          <w:p w14:paraId="463369F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3D751D0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850" w:type="dxa"/>
          </w:tcPr>
          <w:p w14:paraId="50E71F0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851" w:type="dxa"/>
          </w:tcPr>
          <w:p w14:paraId="4D9F5EE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734" w:type="dxa"/>
            <w:gridSpan w:val="2"/>
          </w:tcPr>
          <w:p w14:paraId="7608F00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836" w:type="dxa"/>
          </w:tcPr>
          <w:p w14:paraId="4FED1F2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850" w:type="dxa"/>
          </w:tcPr>
          <w:p w14:paraId="56D0D02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851" w:type="dxa"/>
          </w:tcPr>
          <w:p w14:paraId="23CDDF0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82</w:t>
            </w:r>
          </w:p>
        </w:tc>
      </w:tr>
      <w:tr w:rsidR="00F65695" w:rsidRPr="00C2309C" w14:paraId="44826A0E" w14:textId="77777777" w:rsidTr="00F65695">
        <w:tc>
          <w:tcPr>
            <w:tcW w:w="451" w:type="dxa"/>
          </w:tcPr>
          <w:p w14:paraId="79A770E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4" w:type="dxa"/>
          </w:tcPr>
          <w:p w14:paraId="27A239C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275</w:t>
            </w:r>
          </w:p>
        </w:tc>
        <w:tc>
          <w:tcPr>
            <w:tcW w:w="563" w:type="dxa"/>
          </w:tcPr>
          <w:p w14:paraId="158FA9F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94" w:type="dxa"/>
          </w:tcPr>
          <w:p w14:paraId="4378295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797</w:t>
            </w:r>
          </w:p>
        </w:tc>
        <w:tc>
          <w:tcPr>
            <w:tcW w:w="571" w:type="dxa"/>
          </w:tcPr>
          <w:p w14:paraId="73D5F84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34" w:type="dxa"/>
          </w:tcPr>
          <w:p w14:paraId="72A3365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40520</w:t>
            </w:r>
          </w:p>
        </w:tc>
        <w:tc>
          <w:tcPr>
            <w:tcW w:w="709" w:type="dxa"/>
          </w:tcPr>
          <w:p w14:paraId="7A69041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1134" w:type="dxa"/>
          </w:tcPr>
          <w:p w14:paraId="29CFE29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6716</w:t>
            </w:r>
          </w:p>
        </w:tc>
        <w:tc>
          <w:tcPr>
            <w:tcW w:w="709" w:type="dxa"/>
          </w:tcPr>
          <w:p w14:paraId="27359AA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992" w:type="dxa"/>
          </w:tcPr>
          <w:p w14:paraId="4E7A7E3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50" w:type="dxa"/>
          </w:tcPr>
          <w:p w14:paraId="4C48C86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1F3C77F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2470</w:t>
            </w:r>
          </w:p>
        </w:tc>
        <w:tc>
          <w:tcPr>
            <w:tcW w:w="850" w:type="dxa"/>
          </w:tcPr>
          <w:p w14:paraId="6DD2740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851" w:type="dxa"/>
          </w:tcPr>
          <w:p w14:paraId="3DBA06B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734" w:type="dxa"/>
            <w:gridSpan w:val="2"/>
          </w:tcPr>
          <w:p w14:paraId="24A049C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74</w:t>
            </w:r>
          </w:p>
        </w:tc>
        <w:tc>
          <w:tcPr>
            <w:tcW w:w="836" w:type="dxa"/>
          </w:tcPr>
          <w:p w14:paraId="343A88E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850" w:type="dxa"/>
          </w:tcPr>
          <w:p w14:paraId="44A3795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87</w:t>
            </w:r>
          </w:p>
        </w:tc>
        <w:tc>
          <w:tcPr>
            <w:tcW w:w="851" w:type="dxa"/>
          </w:tcPr>
          <w:p w14:paraId="4E739E0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79</w:t>
            </w:r>
          </w:p>
        </w:tc>
      </w:tr>
      <w:tr w:rsidR="00F65695" w:rsidRPr="00C2309C" w14:paraId="721C7B0A" w14:textId="77777777" w:rsidTr="00F65695">
        <w:tc>
          <w:tcPr>
            <w:tcW w:w="451" w:type="dxa"/>
          </w:tcPr>
          <w:p w14:paraId="5A2B6A0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4" w:type="dxa"/>
          </w:tcPr>
          <w:p w14:paraId="4E90AC8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199</w:t>
            </w:r>
          </w:p>
        </w:tc>
        <w:tc>
          <w:tcPr>
            <w:tcW w:w="563" w:type="dxa"/>
          </w:tcPr>
          <w:p w14:paraId="1F3759D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94" w:type="dxa"/>
          </w:tcPr>
          <w:p w14:paraId="297D3ED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747</w:t>
            </w:r>
          </w:p>
        </w:tc>
        <w:tc>
          <w:tcPr>
            <w:tcW w:w="571" w:type="dxa"/>
          </w:tcPr>
          <w:p w14:paraId="44E022A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34" w:type="dxa"/>
          </w:tcPr>
          <w:p w14:paraId="659F5AF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40074</w:t>
            </w:r>
          </w:p>
        </w:tc>
        <w:tc>
          <w:tcPr>
            <w:tcW w:w="709" w:type="dxa"/>
          </w:tcPr>
          <w:p w14:paraId="2D722CF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1134" w:type="dxa"/>
          </w:tcPr>
          <w:p w14:paraId="1034F60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6373</w:t>
            </w:r>
          </w:p>
        </w:tc>
        <w:tc>
          <w:tcPr>
            <w:tcW w:w="709" w:type="dxa"/>
          </w:tcPr>
          <w:p w14:paraId="5ACE1CC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992" w:type="dxa"/>
          </w:tcPr>
          <w:p w14:paraId="3033537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3C15CD2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2B6C319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6147</w:t>
            </w:r>
          </w:p>
        </w:tc>
        <w:tc>
          <w:tcPr>
            <w:tcW w:w="850" w:type="dxa"/>
          </w:tcPr>
          <w:p w14:paraId="70B7B20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851" w:type="dxa"/>
          </w:tcPr>
          <w:p w14:paraId="523531D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734" w:type="dxa"/>
            <w:gridSpan w:val="2"/>
          </w:tcPr>
          <w:p w14:paraId="5DC5348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836" w:type="dxa"/>
          </w:tcPr>
          <w:p w14:paraId="717E21A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850" w:type="dxa"/>
          </w:tcPr>
          <w:p w14:paraId="0EDEA78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851" w:type="dxa"/>
          </w:tcPr>
          <w:p w14:paraId="0ECD395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28</w:t>
            </w:r>
          </w:p>
        </w:tc>
      </w:tr>
      <w:tr w:rsidR="00F65695" w:rsidRPr="00C2309C" w14:paraId="5C481EA7" w14:textId="77777777" w:rsidTr="00F65695">
        <w:tc>
          <w:tcPr>
            <w:tcW w:w="451" w:type="dxa"/>
          </w:tcPr>
          <w:p w14:paraId="49A92BB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54" w:type="dxa"/>
          </w:tcPr>
          <w:p w14:paraId="79FDDEE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8096</w:t>
            </w:r>
          </w:p>
        </w:tc>
        <w:tc>
          <w:tcPr>
            <w:tcW w:w="563" w:type="dxa"/>
          </w:tcPr>
          <w:p w14:paraId="1B5DD15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94" w:type="dxa"/>
          </w:tcPr>
          <w:p w14:paraId="7935972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642</w:t>
            </w:r>
          </w:p>
        </w:tc>
        <w:tc>
          <w:tcPr>
            <w:tcW w:w="571" w:type="dxa"/>
          </w:tcPr>
          <w:p w14:paraId="17F4A01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4" w:type="dxa"/>
          </w:tcPr>
          <w:p w14:paraId="1EAF569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39150</w:t>
            </w:r>
          </w:p>
        </w:tc>
        <w:tc>
          <w:tcPr>
            <w:tcW w:w="709" w:type="dxa"/>
          </w:tcPr>
          <w:p w14:paraId="4798F74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134" w:type="dxa"/>
          </w:tcPr>
          <w:p w14:paraId="5254442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5624</w:t>
            </w:r>
          </w:p>
        </w:tc>
        <w:tc>
          <w:tcPr>
            <w:tcW w:w="709" w:type="dxa"/>
          </w:tcPr>
          <w:p w14:paraId="05C662D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992" w:type="dxa"/>
          </w:tcPr>
          <w:p w14:paraId="26CA4BB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39C85AA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564A1C4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748</w:t>
            </w:r>
          </w:p>
        </w:tc>
        <w:tc>
          <w:tcPr>
            <w:tcW w:w="850" w:type="dxa"/>
          </w:tcPr>
          <w:p w14:paraId="742B62F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851" w:type="dxa"/>
          </w:tcPr>
          <w:p w14:paraId="3F80D77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734" w:type="dxa"/>
            <w:gridSpan w:val="2"/>
          </w:tcPr>
          <w:p w14:paraId="4CD7484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836" w:type="dxa"/>
          </w:tcPr>
          <w:p w14:paraId="79FB8C6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850" w:type="dxa"/>
          </w:tcPr>
          <w:p w14:paraId="42470EE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851" w:type="dxa"/>
          </w:tcPr>
          <w:p w14:paraId="3B12D37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47</w:t>
            </w:r>
          </w:p>
        </w:tc>
      </w:tr>
      <w:tr w:rsidR="00F65695" w:rsidRPr="00C2309C" w14:paraId="0AAE463B" w14:textId="77777777" w:rsidTr="00F65695">
        <w:tc>
          <w:tcPr>
            <w:tcW w:w="451" w:type="dxa"/>
          </w:tcPr>
          <w:p w14:paraId="55CCC80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4" w:type="dxa"/>
          </w:tcPr>
          <w:p w14:paraId="2C21B85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7900</w:t>
            </w:r>
          </w:p>
        </w:tc>
        <w:tc>
          <w:tcPr>
            <w:tcW w:w="563" w:type="dxa"/>
          </w:tcPr>
          <w:p w14:paraId="24A8A8C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94" w:type="dxa"/>
          </w:tcPr>
          <w:p w14:paraId="755EF03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436</w:t>
            </w:r>
          </w:p>
        </w:tc>
        <w:tc>
          <w:tcPr>
            <w:tcW w:w="571" w:type="dxa"/>
          </w:tcPr>
          <w:p w14:paraId="5631803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34" w:type="dxa"/>
          </w:tcPr>
          <w:p w14:paraId="44106D8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37806</w:t>
            </w:r>
          </w:p>
        </w:tc>
        <w:tc>
          <w:tcPr>
            <w:tcW w:w="709" w:type="dxa"/>
          </w:tcPr>
          <w:p w14:paraId="4547EDE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69</w:t>
            </w:r>
          </w:p>
        </w:tc>
        <w:tc>
          <w:tcPr>
            <w:tcW w:w="1134" w:type="dxa"/>
          </w:tcPr>
          <w:p w14:paraId="737E806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4551</w:t>
            </w:r>
          </w:p>
        </w:tc>
        <w:tc>
          <w:tcPr>
            <w:tcW w:w="709" w:type="dxa"/>
          </w:tcPr>
          <w:p w14:paraId="5711905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992" w:type="dxa"/>
          </w:tcPr>
          <w:p w14:paraId="57DB430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11A7533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5B2F24A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5109</w:t>
            </w:r>
          </w:p>
        </w:tc>
        <w:tc>
          <w:tcPr>
            <w:tcW w:w="850" w:type="dxa"/>
          </w:tcPr>
          <w:p w14:paraId="3A9D770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851" w:type="dxa"/>
          </w:tcPr>
          <w:p w14:paraId="45EB298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32</w:t>
            </w:r>
          </w:p>
        </w:tc>
        <w:tc>
          <w:tcPr>
            <w:tcW w:w="734" w:type="dxa"/>
            <w:gridSpan w:val="2"/>
          </w:tcPr>
          <w:p w14:paraId="69A4AA1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722</w:t>
            </w:r>
          </w:p>
        </w:tc>
        <w:tc>
          <w:tcPr>
            <w:tcW w:w="836" w:type="dxa"/>
          </w:tcPr>
          <w:p w14:paraId="6D1DCE8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850" w:type="dxa"/>
          </w:tcPr>
          <w:p w14:paraId="2B8813C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851" w:type="dxa"/>
          </w:tcPr>
          <w:p w14:paraId="1E6B05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404</w:t>
            </w:r>
          </w:p>
        </w:tc>
      </w:tr>
      <w:tr w:rsidR="00F65695" w:rsidRPr="00C2309C" w14:paraId="12A2664F" w14:textId="77777777" w:rsidTr="00F65695">
        <w:tc>
          <w:tcPr>
            <w:tcW w:w="451" w:type="dxa"/>
          </w:tcPr>
          <w:p w14:paraId="5AC8EBD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54" w:type="dxa"/>
          </w:tcPr>
          <w:p w14:paraId="690DAAD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7617</w:t>
            </w:r>
          </w:p>
        </w:tc>
        <w:tc>
          <w:tcPr>
            <w:tcW w:w="563" w:type="dxa"/>
          </w:tcPr>
          <w:p w14:paraId="4C5F07D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94" w:type="dxa"/>
          </w:tcPr>
          <w:p w14:paraId="74BC9CD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7116</w:t>
            </w:r>
          </w:p>
        </w:tc>
        <w:tc>
          <w:tcPr>
            <w:tcW w:w="571" w:type="dxa"/>
          </w:tcPr>
          <w:p w14:paraId="02DAE1B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4" w:type="dxa"/>
          </w:tcPr>
          <w:p w14:paraId="2212071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36149</w:t>
            </w:r>
          </w:p>
        </w:tc>
        <w:tc>
          <w:tcPr>
            <w:tcW w:w="709" w:type="dxa"/>
          </w:tcPr>
          <w:p w14:paraId="28A5EC0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1134" w:type="dxa"/>
          </w:tcPr>
          <w:p w14:paraId="005B77C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3310</w:t>
            </w:r>
          </w:p>
        </w:tc>
        <w:tc>
          <w:tcPr>
            <w:tcW w:w="709" w:type="dxa"/>
          </w:tcPr>
          <w:p w14:paraId="500F7EA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992" w:type="dxa"/>
          </w:tcPr>
          <w:p w14:paraId="7D7A0F8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4EB28DE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32F9B08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359</w:t>
            </w:r>
          </w:p>
        </w:tc>
        <w:tc>
          <w:tcPr>
            <w:tcW w:w="850" w:type="dxa"/>
          </w:tcPr>
          <w:p w14:paraId="2FF50E7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851" w:type="dxa"/>
          </w:tcPr>
          <w:p w14:paraId="6737ED2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734" w:type="dxa"/>
            <w:gridSpan w:val="2"/>
          </w:tcPr>
          <w:p w14:paraId="6790C9E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836" w:type="dxa"/>
          </w:tcPr>
          <w:p w14:paraId="389F791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850" w:type="dxa"/>
          </w:tcPr>
          <w:p w14:paraId="58F63C9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51" w:type="dxa"/>
          </w:tcPr>
          <w:p w14:paraId="797EDAF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443</w:t>
            </w:r>
          </w:p>
        </w:tc>
      </w:tr>
      <w:tr w:rsidR="00F65695" w:rsidRPr="00C2309C" w14:paraId="041549AC" w14:textId="77777777" w:rsidTr="00F65695">
        <w:tc>
          <w:tcPr>
            <w:tcW w:w="451" w:type="dxa"/>
          </w:tcPr>
          <w:p w14:paraId="7B3BA9D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4" w:type="dxa"/>
          </w:tcPr>
          <w:p w14:paraId="3AF0298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7224</w:t>
            </w:r>
          </w:p>
        </w:tc>
        <w:tc>
          <w:tcPr>
            <w:tcW w:w="563" w:type="dxa"/>
          </w:tcPr>
          <w:p w14:paraId="2A74DF8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94" w:type="dxa"/>
          </w:tcPr>
          <w:p w14:paraId="60B10C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6643</w:t>
            </w:r>
          </w:p>
        </w:tc>
        <w:tc>
          <w:tcPr>
            <w:tcW w:w="571" w:type="dxa"/>
          </w:tcPr>
          <w:p w14:paraId="0329054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34" w:type="dxa"/>
          </w:tcPr>
          <w:p w14:paraId="57BD30F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34197</w:t>
            </w:r>
          </w:p>
        </w:tc>
        <w:tc>
          <w:tcPr>
            <w:tcW w:w="709" w:type="dxa"/>
          </w:tcPr>
          <w:p w14:paraId="100D47D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36</w:t>
            </w:r>
          </w:p>
        </w:tc>
        <w:tc>
          <w:tcPr>
            <w:tcW w:w="1134" w:type="dxa"/>
          </w:tcPr>
          <w:p w14:paraId="688992C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91689</w:t>
            </w:r>
          </w:p>
        </w:tc>
        <w:tc>
          <w:tcPr>
            <w:tcW w:w="709" w:type="dxa"/>
          </w:tcPr>
          <w:p w14:paraId="00D0419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992" w:type="dxa"/>
          </w:tcPr>
          <w:p w14:paraId="5072312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47D3739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16063A6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5735</w:t>
            </w:r>
          </w:p>
        </w:tc>
        <w:tc>
          <w:tcPr>
            <w:tcW w:w="850" w:type="dxa"/>
          </w:tcPr>
          <w:p w14:paraId="07FC47E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851" w:type="dxa"/>
          </w:tcPr>
          <w:p w14:paraId="745E6C3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734" w:type="dxa"/>
            <w:gridSpan w:val="2"/>
          </w:tcPr>
          <w:p w14:paraId="656B306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836" w:type="dxa"/>
          </w:tcPr>
          <w:p w14:paraId="5C2CF44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850" w:type="dxa"/>
          </w:tcPr>
          <w:p w14:paraId="43A504B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851" w:type="dxa"/>
          </w:tcPr>
          <w:p w14:paraId="2CB3AD8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55</w:t>
            </w:r>
          </w:p>
        </w:tc>
      </w:tr>
      <w:tr w:rsidR="00F65695" w:rsidRPr="00C2309C" w14:paraId="3A09FC45" w14:textId="77777777" w:rsidTr="00F65695">
        <w:tc>
          <w:tcPr>
            <w:tcW w:w="451" w:type="dxa"/>
          </w:tcPr>
          <w:p w14:paraId="3FB80A5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54" w:type="dxa"/>
          </w:tcPr>
          <w:p w14:paraId="1271E16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6585</w:t>
            </w:r>
          </w:p>
        </w:tc>
        <w:tc>
          <w:tcPr>
            <w:tcW w:w="563" w:type="dxa"/>
          </w:tcPr>
          <w:p w14:paraId="35E0396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94" w:type="dxa"/>
          </w:tcPr>
          <w:p w14:paraId="7607053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6014</w:t>
            </w:r>
          </w:p>
        </w:tc>
        <w:tc>
          <w:tcPr>
            <w:tcW w:w="571" w:type="dxa"/>
          </w:tcPr>
          <w:p w14:paraId="06604FA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34" w:type="dxa"/>
          </w:tcPr>
          <w:p w14:paraId="37DB609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31883</w:t>
            </w:r>
          </w:p>
        </w:tc>
        <w:tc>
          <w:tcPr>
            <w:tcW w:w="709" w:type="dxa"/>
          </w:tcPr>
          <w:p w14:paraId="7615C59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79</w:t>
            </w:r>
          </w:p>
        </w:tc>
        <w:tc>
          <w:tcPr>
            <w:tcW w:w="1134" w:type="dxa"/>
          </w:tcPr>
          <w:p w14:paraId="3C4B17C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89902</w:t>
            </w:r>
          </w:p>
        </w:tc>
        <w:tc>
          <w:tcPr>
            <w:tcW w:w="709" w:type="dxa"/>
          </w:tcPr>
          <w:p w14:paraId="27DC6EA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992" w:type="dxa"/>
          </w:tcPr>
          <w:p w14:paraId="4E8F024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5F57E57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4A0AE77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382</w:t>
            </w:r>
          </w:p>
        </w:tc>
        <w:tc>
          <w:tcPr>
            <w:tcW w:w="850" w:type="dxa"/>
          </w:tcPr>
          <w:p w14:paraId="1F5F776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851" w:type="dxa"/>
          </w:tcPr>
          <w:p w14:paraId="2C74B82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734" w:type="dxa"/>
            <w:gridSpan w:val="2"/>
          </w:tcPr>
          <w:p w14:paraId="14CAB00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836" w:type="dxa"/>
          </w:tcPr>
          <w:p w14:paraId="3ECFC4E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850" w:type="dxa"/>
          </w:tcPr>
          <w:p w14:paraId="43C27D6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851" w:type="dxa"/>
          </w:tcPr>
          <w:p w14:paraId="1751D94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45</w:t>
            </w:r>
          </w:p>
        </w:tc>
      </w:tr>
      <w:tr w:rsidR="00F65695" w:rsidRPr="00C2309C" w14:paraId="283889F2" w14:textId="77777777" w:rsidTr="00F65695">
        <w:tc>
          <w:tcPr>
            <w:tcW w:w="451" w:type="dxa"/>
          </w:tcPr>
          <w:p w14:paraId="2C1FBDB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4" w:type="dxa"/>
          </w:tcPr>
          <w:p w14:paraId="58BE808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5748</w:t>
            </w:r>
          </w:p>
        </w:tc>
        <w:tc>
          <w:tcPr>
            <w:tcW w:w="563" w:type="dxa"/>
          </w:tcPr>
          <w:p w14:paraId="1F55B3D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94" w:type="dxa"/>
          </w:tcPr>
          <w:p w14:paraId="35E09E5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5227</w:t>
            </w:r>
          </w:p>
        </w:tc>
        <w:tc>
          <w:tcPr>
            <w:tcW w:w="571" w:type="dxa"/>
          </w:tcPr>
          <w:p w14:paraId="0528212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4" w:type="dxa"/>
          </w:tcPr>
          <w:p w14:paraId="6F8D17C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29029</w:t>
            </w:r>
          </w:p>
        </w:tc>
        <w:tc>
          <w:tcPr>
            <w:tcW w:w="709" w:type="dxa"/>
          </w:tcPr>
          <w:p w14:paraId="12D53C9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57</w:t>
            </w:r>
          </w:p>
        </w:tc>
        <w:tc>
          <w:tcPr>
            <w:tcW w:w="1134" w:type="dxa"/>
          </w:tcPr>
          <w:p w14:paraId="1982B29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87755</w:t>
            </w:r>
          </w:p>
        </w:tc>
        <w:tc>
          <w:tcPr>
            <w:tcW w:w="709" w:type="dxa"/>
          </w:tcPr>
          <w:p w14:paraId="460A321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99</w:t>
            </w:r>
          </w:p>
        </w:tc>
        <w:tc>
          <w:tcPr>
            <w:tcW w:w="992" w:type="dxa"/>
          </w:tcPr>
          <w:p w14:paraId="10311B3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46ECD10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061D176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3697</w:t>
            </w:r>
          </w:p>
        </w:tc>
        <w:tc>
          <w:tcPr>
            <w:tcW w:w="850" w:type="dxa"/>
          </w:tcPr>
          <w:p w14:paraId="251679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851" w:type="dxa"/>
          </w:tcPr>
          <w:p w14:paraId="6A2F6E0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734" w:type="dxa"/>
            <w:gridSpan w:val="2"/>
          </w:tcPr>
          <w:p w14:paraId="389D994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678</w:t>
            </w:r>
          </w:p>
        </w:tc>
        <w:tc>
          <w:tcPr>
            <w:tcW w:w="836" w:type="dxa"/>
          </w:tcPr>
          <w:p w14:paraId="110E073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850" w:type="dxa"/>
          </w:tcPr>
          <w:p w14:paraId="6238B62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851" w:type="dxa"/>
          </w:tcPr>
          <w:p w14:paraId="34B1E8B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06</w:t>
            </w:r>
          </w:p>
        </w:tc>
      </w:tr>
      <w:tr w:rsidR="00F65695" w:rsidRPr="00C2309C" w14:paraId="19FB1AA8" w14:textId="77777777" w:rsidTr="00F65695">
        <w:tc>
          <w:tcPr>
            <w:tcW w:w="451" w:type="dxa"/>
          </w:tcPr>
          <w:p w14:paraId="1C10D2D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4" w:type="dxa"/>
          </w:tcPr>
          <w:p w14:paraId="4C76733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4723</w:t>
            </w:r>
          </w:p>
        </w:tc>
        <w:tc>
          <w:tcPr>
            <w:tcW w:w="563" w:type="dxa"/>
          </w:tcPr>
          <w:p w14:paraId="772E629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94" w:type="dxa"/>
          </w:tcPr>
          <w:p w14:paraId="4989066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4238</w:t>
            </w:r>
          </w:p>
        </w:tc>
        <w:tc>
          <w:tcPr>
            <w:tcW w:w="571" w:type="dxa"/>
          </w:tcPr>
          <w:p w14:paraId="28C6BB0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</w:tcPr>
          <w:p w14:paraId="6B02358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25384</w:t>
            </w:r>
          </w:p>
        </w:tc>
        <w:tc>
          <w:tcPr>
            <w:tcW w:w="709" w:type="dxa"/>
          </w:tcPr>
          <w:p w14:paraId="4ECBDC5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1134" w:type="dxa"/>
          </w:tcPr>
          <w:p w14:paraId="7DD1229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85034</w:t>
            </w:r>
          </w:p>
        </w:tc>
        <w:tc>
          <w:tcPr>
            <w:tcW w:w="709" w:type="dxa"/>
          </w:tcPr>
          <w:p w14:paraId="5B29CA8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992" w:type="dxa"/>
          </w:tcPr>
          <w:p w14:paraId="6D4BBA0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0D2C19E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6FEA5C8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161</w:t>
            </w:r>
          </w:p>
        </w:tc>
        <w:tc>
          <w:tcPr>
            <w:tcW w:w="850" w:type="dxa"/>
          </w:tcPr>
          <w:p w14:paraId="0CEB937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72</w:t>
            </w:r>
          </w:p>
        </w:tc>
        <w:tc>
          <w:tcPr>
            <w:tcW w:w="851" w:type="dxa"/>
          </w:tcPr>
          <w:p w14:paraId="4483E9C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734" w:type="dxa"/>
            <w:gridSpan w:val="2"/>
          </w:tcPr>
          <w:p w14:paraId="13AB888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836" w:type="dxa"/>
          </w:tcPr>
          <w:p w14:paraId="36A2513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850" w:type="dxa"/>
          </w:tcPr>
          <w:p w14:paraId="0C130D4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851" w:type="dxa"/>
          </w:tcPr>
          <w:p w14:paraId="51F0B27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06</w:t>
            </w:r>
          </w:p>
        </w:tc>
      </w:tr>
      <w:tr w:rsidR="00F65695" w:rsidRPr="00C2309C" w14:paraId="6090896E" w14:textId="77777777" w:rsidTr="00F65695">
        <w:tc>
          <w:tcPr>
            <w:tcW w:w="451" w:type="dxa"/>
          </w:tcPr>
          <w:p w14:paraId="513A64F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4" w:type="dxa"/>
          </w:tcPr>
          <w:p w14:paraId="483F371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3424</w:t>
            </w:r>
          </w:p>
        </w:tc>
        <w:tc>
          <w:tcPr>
            <w:tcW w:w="563" w:type="dxa"/>
          </w:tcPr>
          <w:p w14:paraId="3C31100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4" w:type="dxa"/>
          </w:tcPr>
          <w:p w14:paraId="41417A0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2997</w:t>
            </w:r>
          </w:p>
        </w:tc>
        <w:tc>
          <w:tcPr>
            <w:tcW w:w="571" w:type="dxa"/>
          </w:tcPr>
          <w:p w14:paraId="07F2ED9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34" w:type="dxa"/>
          </w:tcPr>
          <w:p w14:paraId="0D921A5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20389</w:t>
            </w:r>
          </w:p>
        </w:tc>
        <w:tc>
          <w:tcPr>
            <w:tcW w:w="709" w:type="dxa"/>
          </w:tcPr>
          <w:p w14:paraId="39095CF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147</w:t>
            </w:r>
          </w:p>
        </w:tc>
        <w:tc>
          <w:tcPr>
            <w:tcW w:w="1134" w:type="dxa"/>
          </w:tcPr>
          <w:p w14:paraId="373F3B2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81411</w:t>
            </w:r>
          </w:p>
        </w:tc>
        <w:tc>
          <w:tcPr>
            <w:tcW w:w="709" w:type="dxa"/>
          </w:tcPr>
          <w:p w14:paraId="0FCD2A7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748</w:t>
            </w:r>
          </w:p>
        </w:tc>
        <w:tc>
          <w:tcPr>
            <w:tcW w:w="992" w:type="dxa"/>
          </w:tcPr>
          <w:p w14:paraId="4CE24B1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850" w:type="dxa"/>
          </w:tcPr>
          <w:p w14:paraId="20680FA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993" w:type="dxa"/>
          </w:tcPr>
          <w:p w14:paraId="532DEA3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1455</w:t>
            </w:r>
          </w:p>
        </w:tc>
        <w:tc>
          <w:tcPr>
            <w:tcW w:w="850" w:type="dxa"/>
          </w:tcPr>
          <w:p w14:paraId="237E0FD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851" w:type="dxa"/>
          </w:tcPr>
          <w:p w14:paraId="3631EA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734" w:type="dxa"/>
            <w:gridSpan w:val="2"/>
          </w:tcPr>
          <w:p w14:paraId="33ED74E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836" w:type="dxa"/>
          </w:tcPr>
          <w:p w14:paraId="37AA9CE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850" w:type="dxa"/>
          </w:tcPr>
          <w:p w14:paraId="2751513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851" w:type="dxa"/>
          </w:tcPr>
          <w:p w14:paraId="75A5468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46</w:t>
            </w:r>
          </w:p>
        </w:tc>
      </w:tr>
      <w:tr w:rsidR="00F65695" w:rsidRPr="00C2309C" w14:paraId="5D680FC0" w14:textId="77777777" w:rsidTr="00F65695">
        <w:tc>
          <w:tcPr>
            <w:tcW w:w="451" w:type="dxa"/>
          </w:tcPr>
          <w:p w14:paraId="23F524B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4" w:type="dxa"/>
          </w:tcPr>
          <w:p w14:paraId="0E8D6B1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1600</w:t>
            </w:r>
          </w:p>
        </w:tc>
        <w:tc>
          <w:tcPr>
            <w:tcW w:w="563" w:type="dxa"/>
          </w:tcPr>
          <w:p w14:paraId="62518A6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94" w:type="dxa"/>
          </w:tcPr>
          <w:p w14:paraId="6D37445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1368</w:t>
            </w:r>
          </w:p>
        </w:tc>
        <w:tc>
          <w:tcPr>
            <w:tcW w:w="571" w:type="dxa"/>
          </w:tcPr>
          <w:p w14:paraId="7C46B7C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34" w:type="dxa"/>
          </w:tcPr>
          <w:p w14:paraId="4004D08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13108</w:t>
            </w:r>
          </w:p>
        </w:tc>
        <w:tc>
          <w:tcPr>
            <w:tcW w:w="709" w:type="dxa"/>
          </w:tcPr>
          <w:p w14:paraId="13C02A9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369</w:t>
            </w:r>
          </w:p>
        </w:tc>
        <w:tc>
          <w:tcPr>
            <w:tcW w:w="1134" w:type="dxa"/>
          </w:tcPr>
          <w:p w14:paraId="4E2F16D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75925</w:t>
            </w:r>
          </w:p>
        </w:tc>
        <w:tc>
          <w:tcPr>
            <w:tcW w:w="709" w:type="dxa"/>
          </w:tcPr>
          <w:p w14:paraId="7F8BCEC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92" w:type="dxa"/>
          </w:tcPr>
          <w:p w14:paraId="3187B91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3ED4DF0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190</w:t>
            </w:r>
          </w:p>
        </w:tc>
        <w:tc>
          <w:tcPr>
            <w:tcW w:w="993" w:type="dxa"/>
          </w:tcPr>
          <w:p w14:paraId="077C0AE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763</w:t>
            </w:r>
          </w:p>
        </w:tc>
        <w:tc>
          <w:tcPr>
            <w:tcW w:w="850" w:type="dxa"/>
          </w:tcPr>
          <w:p w14:paraId="3CBBC63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851" w:type="dxa"/>
          </w:tcPr>
          <w:p w14:paraId="0AB10F7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734" w:type="dxa"/>
            <w:gridSpan w:val="2"/>
          </w:tcPr>
          <w:p w14:paraId="45AA308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836" w:type="dxa"/>
          </w:tcPr>
          <w:p w14:paraId="2D137F2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850" w:type="dxa"/>
          </w:tcPr>
          <w:p w14:paraId="6002078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851" w:type="dxa"/>
          </w:tcPr>
          <w:p w14:paraId="48E6E83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91</w:t>
            </w:r>
          </w:p>
        </w:tc>
      </w:tr>
      <w:tr w:rsidR="00F65695" w:rsidRPr="00C2309C" w14:paraId="07BF177B" w14:textId="77777777" w:rsidTr="00F65695">
        <w:tc>
          <w:tcPr>
            <w:tcW w:w="451" w:type="dxa"/>
          </w:tcPr>
          <w:p w14:paraId="7C311D4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4" w:type="dxa"/>
          </w:tcPr>
          <w:p w14:paraId="033E0A0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78979</w:t>
            </w:r>
          </w:p>
        </w:tc>
        <w:tc>
          <w:tcPr>
            <w:tcW w:w="563" w:type="dxa"/>
          </w:tcPr>
          <w:p w14:paraId="7E13C6D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94" w:type="dxa"/>
          </w:tcPr>
          <w:p w14:paraId="57C13D6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59026</w:t>
            </w:r>
          </w:p>
        </w:tc>
        <w:tc>
          <w:tcPr>
            <w:tcW w:w="571" w:type="dxa"/>
          </w:tcPr>
          <w:p w14:paraId="2B5E0BB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</w:tcPr>
          <w:p w14:paraId="51F416C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901263</w:t>
            </w:r>
          </w:p>
        </w:tc>
        <w:tc>
          <w:tcPr>
            <w:tcW w:w="709" w:type="dxa"/>
          </w:tcPr>
          <w:p w14:paraId="1C1B1CC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65</w:t>
            </w:r>
          </w:p>
        </w:tc>
        <w:tc>
          <w:tcPr>
            <w:tcW w:w="1134" w:type="dxa"/>
          </w:tcPr>
          <w:p w14:paraId="572BA62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66626</w:t>
            </w:r>
          </w:p>
        </w:tc>
        <w:tc>
          <w:tcPr>
            <w:tcW w:w="709" w:type="dxa"/>
          </w:tcPr>
          <w:p w14:paraId="4092184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460</w:t>
            </w:r>
          </w:p>
        </w:tc>
        <w:tc>
          <w:tcPr>
            <w:tcW w:w="992" w:type="dxa"/>
          </w:tcPr>
          <w:p w14:paraId="3FBA747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850" w:type="dxa"/>
          </w:tcPr>
          <w:p w14:paraId="6F140D0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3477</w:t>
            </w:r>
          </w:p>
        </w:tc>
        <w:tc>
          <w:tcPr>
            <w:tcW w:w="993" w:type="dxa"/>
          </w:tcPr>
          <w:p w14:paraId="6F444D5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850" w:type="dxa"/>
          </w:tcPr>
          <w:p w14:paraId="2A57B1E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851" w:type="dxa"/>
          </w:tcPr>
          <w:p w14:paraId="01501C9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734" w:type="dxa"/>
            <w:gridSpan w:val="2"/>
          </w:tcPr>
          <w:p w14:paraId="7966BA5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836" w:type="dxa"/>
          </w:tcPr>
          <w:p w14:paraId="7508108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850" w:type="dxa"/>
          </w:tcPr>
          <w:p w14:paraId="516FA7F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851" w:type="dxa"/>
          </w:tcPr>
          <w:p w14:paraId="438CB31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32</w:t>
            </w:r>
          </w:p>
        </w:tc>
      </w:tr>
      <w:tr w:rsidR="00F65695" w:rsidRPr="00C2309C" w14:paraId="44AA8D1F" w14:textId="77777777" w:rsidTr="00F65695">
        <w:tc>
          <w:tcPr>
            <w:tcW w:w="451" w:type="dxa"/>
          </w:tcPr>
          <w:p w14:paraId="48F47DE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54" w:type="dxa"/>
          </w:tcPr>
          <w:p w14:paraId="668F1E4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74937</w:t>
            </w:r>
          </w:p>
        </w:tc>
        <w:tc>
          <w:tcPr>
            <w:tcW w:w="563" w:type="dxa"/>
          </w:tcPr>
          <w:p w14:paraId="1B8939F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94" w:type="dxa"/>
          </w:tcPr>
          <w:p w14:paraId="7A81D76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55404</w:t>
            </w:r>
          </w:p>
        </w:tc>
        <w:tc>
          <w:tcPr>
            <w:tcW w:w="571" w:type="dxa"/>
          </w:tcPr>
          <w:p w14:paraId="623265D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4" w:type="dxa"/>
          </w:tcPr>
          <w:p w14:paraId="427A8D1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878701</w:t>
            </w:r>
          </w:p>
        </w:tc>
        <w:tc>
          <w:tcPr>
            <w:tcW w:w="709" w:type="dxa"/>
          </w:tcPr>
          <w:p w14:paraId="7283F2A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624</w:t>
            </w:r>
          </w:p>
        </w:tc>
        <w:tc>
          <w:tcPr>
            <w:tcW w:w="1134" w:type="dxa"/>
          </w:tcPr>
          <w:p w14:paraId="4B0143E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48260</w:t>
            </w:r>
          </w:p>
        </w:tc>
        <w:tc>
          <w:tcPr>
            <w:tcW w:w="709" w:type="dxa"/>
          </w:tcPr>
          <w:p w14:paraId="0A965D7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403</w:t>
            </w:r>
          </w:p>
        </w:tc>
        <w:tc>
          <w:tcPr>
            <w:tcW w:w="992" w:type="dxa"/>
          </w:tcPr>
          <w:p w14:paraId="458C7DB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2887</w:t>
            </w:r>
          </w:p>
        </w:tc>
        <w:tc>
          <w:tcPr>
            <w:tcW w:w="850" w:type="dxa"/>
          </w:tcPr>
          <w:p w14:paraId="39BEB28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131</w:t>
            </w:r>
          </w:p>
        </w:tc>
        <w:tc>
          <w:tcPr>
            <w:tcW w:w="993" w:type="dxa"/>
          </w:tcPr>
          <w:p w14:paraId="63D322C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105</w:t>
            </w:r>
          </w:p>
        </w:tc>
        <w:tc>
          <w:tcPr>
            <w:tcW w:w="850" w:type="dxa"/>
          </w:tcPr>
          <w:p w14:paraId="35EB232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851" w:type="dxa"/>
          </w:tcPr>
          <w:p w14:paraId="18B0AC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734" w:type="dxa"/>
            <w:gridSpan w:val="2"/>
          </w:tcPr>
          <w:p w14:paraId="4CC5EFA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836" w:type="dxa"/>
          </w:tcPr>
          <w:p w14:paraId="6087AD9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850" w:type="dxa"/>
          </w:tcPr>
          <w:p w14:paraId="501B3E1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1" w:type="dxa"/>
          </w:tcPr>
          <w:p w14:paraId="402ACA9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02</w:t>
            </w:r>
          </w:p>
        </w:tc>
      </w:tr>
      <w:tr w:rsidR="00F65695" w:rsidRPr="00C2309C" w14:paraId="2478B9E8" w14:textId="77777777" w:rsidTr="00F65695">
        <w:tc>
          <w:tcPr>
            <w:tcW w:w="451" w:type="dxa"/>
          </w:tcPr>
          <w:p w14:paraId="5DF4B3A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4" w:type="dxa"/>
          </w:tcPr>
          <w:p w14:paraId="0F9DF6C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68090</w:t>
            </w:r>
          </w:p>
        </w:tc>
        <w:tc>
          <w:tcPr>
            <w:tcW w:w="563" w:type="dxa"/>
          </w:tcPr>
          <w:p w14:paraId="3A0FE3B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94" w:type="dxa"/>
          </w:tcPr>
          <w:p w14:paraId="0EA0A82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49608</w:t>
            </w:r>
          </w:p>
        </w:tc>
        <w:tc>
          <w:tcPr>
            <w:tcW w:w="571" w:type="dxa"/>
          </w:tcPr>
          <w:p w14:paraId="445F6F2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34" w:type="dxa"/>
          </w:tcPr>
          <w:p w14:paraId="1C38119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832447</w:t>
            </w:r>
          </w:p>
        </w:tc>
        <w:tc>
          <w:tcPr>
            <w:tcW w:w="709" w:type="dxa"/>
          </w:tcPr>
          <w:p w14:paraId="2E07D9A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134" w:type="dxa"/>
          </w:tcPr>
          <w:p w14:paraId="7E36731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10877</w:t>
            </w:r>
          </w:p>
        </w:tc>
        <w:tc>
          <w:tcPr>
            <w:tcW w:w="709" w:type="dxa"/>
          </w:tcPr>
          <w:p w14:paraId="09E986B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992" w:type="dxa"/>
          </w:tcPr>
          <w:p w14:paraId="5EE1895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638</w:t>
            </w:r>
          </w:p>
        </w:tc>
        <w:tc>
          <w:tcPr>
            <w:tcW w:w="850" w:type="dxa"/>
          </w:tcPr>
          <w:p w14:paraId="0D5DF82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4283</w:t>
            </w:r>
          </w:p>
        </w:tc>
        <w:tc>
          <w:tcPr>
            <w:tcW w:w="993" w:type="dxa"/>
          </w:tcPr>
          <w:p w14:paraId="69053F63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550</w:t>
            </w:r>
          </w:p>
        </w:tc>
        <w:tc>
          <w:tcPr>
            <w:tcW w:w="850" w:type="dxa"/>
          </w:tcPr>
          <w:p w14:paraId="095DAFA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851" w:type="dxa"/>
          </w:tcPr>
          <w:p w14:paraId="6A2868B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734" w:type="dxa"/>
            <w:gridSpan w:val="2"/>
          </w:tcPr>
          <w:p w14:paraId="2B46268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836" w:type="dxa"/>
          </w:tcPr>
          <w:p w14:paraId="3D40A7B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850" w:type="dxa"/>
          </w:tcPr>
          <w:p w14:paraId="746DEFF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851" w:type="dxa"/>
          </w:tcPr>
          <w:p w14:paraId="389AC4B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08</w:t>
            </w:r>
          </w:p>
        </w:tc>
      </w:tr>
      <w:tr w:rsidR="00F65695" w:rsidRPr="00C2309C" w14:paraId="3A9D0871" w14:textId="77777777" w:rsidTr="00F65695">
        <w:tc>
          <w:tcPr>
            <w:tcW w:w="451" w:type="dxa"/>
          </w:tcPr>
          <w:p w14:paraId="4680B99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4" w:type="dxa"/>
          </w:tcPr>
          <w:p w14:paraId="535BEA08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54911</w:t>
            </w:r>
          </w:p>
        </w:tc>
        <w:tc>
          <w:tcPr>
            <w:tcW w:w="563" w:type="dxa"/>
          </w:tcPr>
          <w:p w14:paraId="082E268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4" w:type="dxa"/>
          </w:tcPr>
          <w:p w14:paraId="6D87BE0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8593</w:t>
            </w:r>
          </w:p>
        </w:tc>
        <w:tc>
          <w:tcPr>
            <w:tcW w:w="571" w:type="dxa"/>
          </w:tcPr>
          <w:p w14:paraId="0B93432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2B850DC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736809</w:t>
            </w:r>
          </w:p>
        </w:tc>
        <w:tc>
          <w:tcPr>
            <w:tcW w:w="709" w:type="dxa"/>
          </w:tcPr>
          <w:p w14:paraId="2A6DA15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1134" w:type="dxa"/>
          </w:tcPr>
          <w:p w14:paraId="4AD38CF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631449</w:t>
            </w:r>
          </w:p>
        </w:tc>
        <w:tc>
          <w:tcPr>
            <w:tcW w:w="709" w:type="dxa"/>
          </w:tcPr>
          <w:p w14:paraId="30D33A4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992" w:type="dxa"/>
          </w:tcPr>
          <w:p w14:paraId="326F2370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4400</w:t>
            </w:r>
          </w:p>
        </w:tc>
        <w:tc>
          <w:tcPr>
            <w:tcW w:w="850" w:type="dxa"/>
          </w:tcPr>
          <w:p w14:paraId="6CAF464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1167</w:t>
            </w:r>
          </w:p>
        </w:tc>
        <w:tc>
          <w:tcPr>
            <w:tcW w:w="993" w:type="dxa"/>
          </w:tcPr>
          <w:p w14:paraId="1B27A2F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018</w:t>
            </w:r>
          </w:p>
        </w:tc>
        <w:tc>
          <w:tcPr>
            <w:tcW w:w="850" w:type="dxa"/>
          </w:tcPr>
          <w:p w14:paraId="5AA3350B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851" w:type="dxa"/>
          </w:tcPr>
          <w:p w14:paraId="4236CEF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734" w:type="dxa"/>
            <w:gridSpan w:val="2"/>
          </w:tcPr>
          <w:p w14:paraId="4BAFEAF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586</w:t>
            </w:r>
          </w:p>
        </w:tc>
        <w:tc>
          <w:tcPr>
            <w:tcW w:w="836" w:type="dxa"/>
          </w:tcPr>
          <w:p w14:paraId="36D6203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850" w:type="dxa"/>
          </w:tcPr>
          <w:p w14:paraId="4F9F661A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51" w:type="dxa"/>
          </w:tcPr>
          <w:p w14:paraId="311CD82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55</w:t>
            </w:r>
          </w:p>
        </w:tc>
      </w:tr>
      <w:tr w:rsidR="00F65695" w:rsidRPr="00C2309C" w14:paraId="5364950F" w14:textId="77777777" w:rsidTr="00F65695">
        <w:tc>
          <w:tcPr>
            <w:tcW w:w="451" w:type="dxa"/>
            <w:tcBorders>
              <w:bottom w:val="single" w:sz="12" w:space="0" w:color="auto"/>
            </w:tcBorders>
          </w:tcPr>
          <w:p w14:paraId="35599A5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14:paraId="4982B36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31096</w:t>
            </w:r>
          </w:p>
        </w:tc>
        <w:tc>
          <w:tcPr>
            <w:tcW w:w="563" w:type="dxa"/>
            <w:tcBorders>
              <w:bottom w:val="single" w:sz="12" w:space="0" w:color="auto"/>
            </w:tcBorders>
          </w:tcPr>
          <w:p w14:paraId="362A42CD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0E51830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18304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14:paraId="681C3AC5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E077D3F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5371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05CA006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73BA4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46119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EBD32AC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B4DA8E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D559D81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5613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88833CE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386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C384CC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6E6AAE4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</w:tcPr>
          <w:p w14:paraId="7A36A792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2.446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1DC7757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F21F97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EB290A9" w14:textId="77777777" w:rsidR="0036521D" w:rsidRPr="00FC078B" w:rsidRDefault="0036521D" w:rsidP="0036521D">
            <w:pPr>
              <w:jc w:val="right"/>
              <w:rPr>
                <w:rFonts w:ascii="Times New Roman" w:hAnsi="Times New Roman" w:cs="Times New Roman"/>
              </w:rPr>
            </w:pPr>
            <w:r w:rsidRPr="00FC078B">
              <w:rPr>
                <w:rFonts w:ascii="Times New Roman" w:hAnsi="Times New Roman" w:cs="Times New Roman"/>
              </w:rPr>
              <w:t>1.263</w:t>
            </w:r>
          </w:p>
        </w:tc>
      </w:tr>
    </w:tbl>
    <w:p w14:paraId="54B74F6B" w14:textId="77777777" w:rsidR="00FD644F" w:rsidRDefault="00FD644F"/>
    <w:sectPr w:rsidR="00FD644F" w:rsidSect="00A937D7">
      <w:pgSz w:w="15840" w:h="12240" w:orient="landscape"/>
      <w:pgMar w:top="1134" w:right="284" w:bottom="851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9C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4E85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369B"/>
    <w:rsid w:val="00033E9D"/>
    <w:rsid w:val="00035BBB"/>
    <w:rsid w:val="00036C53"/>
    <w:rsid w:val="00037224"/>
    <w:rsid w:val="00037AC1"/>
    <w:rsid w:val="00040632"/>
    <w:rsid w:val="00040EF8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8BD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7271"/>
    <w:rsid w:val="0007767D"/>
    <w:rsid w:val="00077962"/>
    <w:rsid w:val="00077C72"/>
    <w:rsid w:val="000801C8"/>
    <w:rsid w:val="00081687"/>
    <w:rsid w:val="000819E4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B11"/>
    <w:rsid w:val="00085D25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492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3ACB"/>
    <w:rsid w:val="000C3D87"/>
    <w:rsid w:val="000C4335"/>
    <w:rsid w:val="000C5141"/>
    <w:rsid w:val="000C5297"/>
    <w:rsid w:val="000C6370"/>
    <w:rsid w:val="000C6A36"/>
    <w:rsid w:val="000C7B0D"/>
    <w:rsid w:val="000D12DA"/>
    <w:rsid w:val="000D1D20"/>
    <w:rsid w:val="000D237C"/>
    <w:rsid w:val="000D33EF"/>
    <w:rsid w:val="000D3490"/>
    <w:rsid w:val="000D397C"/>
    <w:rsid w:val="000D4597"/>
    <w:rsid w:val="000D464C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3668"/>
    <w:rsid w:val="00133CDE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732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7C1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14A"/>
    <w:rsid w:val="001713DF"/>
    <w:rsid w:val="00171E50"/>
    <w:rsid w:val="00173023"/>
    <w:rsid w:val="00173365"/>
    <w:rsid w:val="00173523"/>
    <w:rsid w:val="00173C1B"/>
    <w:rsid w:val="001744E7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B5D"/>
    <w:rsid w:val="001D5F52"/>
    <w:rsid w:val="001D6410"/>
    <w:rsid w:val="001D72BE"/>
    <w:rsid w:val="001D773C"/>
    <w:rsid w:val="001D7805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423B"/>
    <w:rsid w:val="001F47F7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D67"/>
    <w:rsid w:val="00250479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9A"/>
    <w:rsid w:val="002A4940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7C1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6E4F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521D"/>
    <w:rsid w:val="003665A9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25F"/>
    <w:rsid w:val="003A74B9"/>
    <w:rsid w:val="003A7773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1ED6"/>
    <w:rsid w:val="00442A5A"/>
    <w:rsid w:val="00444E22"/>
    <w:rsid w:val="0044570D"/>
    <w:rsid w:val="004459D6"/>
    <w:rsid w:val="00445EBF"/>
    <w:rsid w:val="004467A4"/>
    <w:rsid w:val="00446E0E"/>
    <w:rsid w:val="00446FDD"/>
    <w:rsid w:val="004473E6"/>
    <w:rsid w:val="00447A34"/>
    <w:rsid w:val="00447DB7"/>
    <w:rsid w:val="00450555"/>
    <w:rsid w:val="00450E7E"/>
    <w:rsid w:val="004512D4"/>
    <w:rsid w:val="0045209A"/>
    <w:rsid w:val="00452BD2"/>
    <w:rsid w:val="00453255"/>
    <w:rsid w:val="00453383"/>
    <w:rsid w:val="00453B51"/>
    <w:rsid w:val="00454216"/>
    <w:rsid w:val="004551B1"/>
    <w:rsid w:val="00455E90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921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3AC2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D96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B59"/>
    <w:rsid w:val="00603D81"/>
    <w:rsid w:val="00603DAC"/>
    <w:rsid w:val="00604175"/>
    <w:rsid w:val="00605F79"/>
    <w:rsid w:val="00606B0C"/>
    <w:rsid w:val="00606E3D"/>
    <w:rsid w:val="0061006F"/>
    <w:rsid w:val="006102B4"/>
    <w:rsid w:val="00610401"/>
    <w:rsid w:val="00610576"/>
    <w:rsid w:val="006106AE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86D"/>
    <w:rsid w:val="0061601D"/>
    <w:rsid w:val="006162EE"/>
    <w:rsid w:val="00616960"/>
    <w:rsid w:val="00617EAC"/>
    <w:rsid w:val="006209FA"/>
    <w:rsid w:val="006214EF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30F"/>
    <w:rsid w:val="00643888"/>
    <w:rsid w:val="00644C75"/>
    <w:rsid w:val="00645560"/>
    <w:rsid w:val="006465A7"/>
    <w:rsid w:val="006477EE"/>
    <w:rsid w:val="00647B73"/>
    <w:rsid w:val="0065285E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92B"/>
    <w:rsid w:val="006759EC"/>
    <w:rsid w:val="00677BE8"/>
    <w:rsid w:val="00680262"/>
    <w:rsid w:val="00680A96"/>
    <w:rsid w:val="006813CA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F72"/>
    <w:rsid w:val="00692CE4"/>
    <w:rsid w:val="00693523"/>
    <w:rsid w:val="00694118"/>
    <w:rsid w:val="006945B3"/>
    <w:rsid w:val="006953F5"/>
    <w:rsid w:val="00696360"/>
    <w:rsid w:val="0069649A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6662"/>
    <w:rsid w:val="006A67B3"/>
    <w:rsid w:val="006A6E8A"/>
    <w:rsid w:val="006A7DCE"/>
    <w:rsid w:val="006B0254"/>
    <w:rsid w:val="006B0C03"/>
    <w:rsid w:val="006B1059"/>
    <w:rsid w:val="006B117E"/>
    <w:rsid w:val="006B1D5C"/>
    <w:rsid w:val="006B1FF5"/>
    <w:rsid w:val="006B276A"/>
    <w:rsid w:val="006B2D44"/>
    <w:rsid w:val="006B2E35"/>
    <w:rsid w:val="006B331F"/>
    <w:rsid w:val="006B4D46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4CAA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5E6A"/>
    <w:rsid w:val="007261CF"/>
    <w:rsid w:val="007263CC"/>
    <w:rsid w:val="00726495"/>
    <w:rsid w:val="00726715"/>
    <w:rsid w:val="00727322"/>
    <w:rsid w:val="0072766A"/>
    <w:rsid w:val="00730EBF"/>
    <w:rsid w:val="00732913"/>
    <w:rsid w:val="00732E1F"/>
    <w:rsid w:val="00732EE8"/>
    <w:rsid w:val="0073408A"/>
    <w:rsid w:val="0073435F"/>
    <w:rsid w:val="00734417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5C44"/>
    <w:rsid w:val="0079625D"/>
    <w:rsid w:val="007A076B"/>
    <w:rsid w:val="007A0AF9"/>
    <w:rsid w:val="007A151D"/>
    <w:rsid w:val="007A16CD"/>
    <w:rsid w:val="007A234E"/>
    <w:rsid w:val="007A2842"/>
    <w:rsid w:val="007A30C6"/>
    <w:rsid w:val="007A30D5"/>
    <w:rsid w:val="007A35CF"/>
    <w:rsid w:val="007A3B41"/>
    <w:rsid w:val="007A54C9"/>
    <w:rsid w:val="007A5693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C15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65B3"/>
    <w:rsid w:val="007D6E94"/>
    <w:rsid w:val="007D6EEF"/>
    <w:rsid w:val="007D769A"/>
    <w:rsid w:val="007E04F9"/>
    <w:rsid w:val="007E15E4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DD7"/>
    <w:rsid w:val="007E627B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6E4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6135C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E5A"/>
    <w:rsid w:val="008C4588"/>
    <w:rsid w:val="008C4D01"/>
    <w:rsid w:val="008C551D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6A23"/>
    <w:rsid w:val="00936B8B"/>
    <w:rsid w:val="0093712B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3A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57AC"/>
    <w:rsid w:val="009561C8"/>
    <w:rsid w:val="00956B2F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76E"/>
    <w:rsid w:val="009A044D"/>
    <w:rsid w:val="009A0B6A"/>
    <w:rsid w:val="009A0CB0"/>
    <w:rsid w:val="009A0E40"/>
    <w:rsid w:val="009A15D0"/>
    <w:rsid w:val="009A1EB6"/>
    <w:rsid w:val="009A3ED6"/>
    <w:rsid w:val="009A44AB"/>
    <w:rsid w:val="009A45CF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60EC"/>
    <w:rsid w:val="009D6501"/>
    <w:rsid w:val="009E017B"/>
    <w:rsid w:val="009E0434"/>
    <w:rsid w:val="009E0C85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1E0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68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880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32E7"/>
    <w:rsid w:val="00A93501"/>
    <w:rsid w:val="00A937D7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450B"/>
    <w:rsid w:val="00AA4A61"/>
    <w:rsid w:val="00AA4B09"/>
    <w:rsid w:val="00AA4B54"/>
    <w:rsid w:val="00AA4DC5"/>
    <w:rsid w:val="00AA5891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CAA"/>
    <w:rsid w:val="00AE5638"/>
    <w:rsid w:val="00AE6449"/>
    <w:rsid w:val="00AE7AEF"/>
    <w:rsid w:val="00AF1AEA"/>
    <w:rsid w:val="00AF35FC"/>
    <w:rsid w:val="00AF3778"/>
    <w:rsid w:val="00AF3A06"/>
    <w:rsid w:val="00AF3FC9"/>
    <w:rsid w:val="00AF439B"/>
    <w:rsid w:val="00AF4687"/>
    <w:rsid w:val="00AF47F9"/>
    <w:rsid w:val="00AF51F3"/>
    <w:rsid w:val="00AF56DD"/>
    <w:rsid w:val="00AF5AD0"/>
    <w:rsid w:val="00AF5B93"/>
    <w:rsid w:val="00AF6400"/>
    <w:rsid w:val="00AF6BED"/>
    <w:rsid w:val="00AF7463"/>
    <w:rsid w:val="00AF7ED3"/>
    <w:rsid w:val="00B00705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95E"/>
    <w:rsid w:val="00B37091"/>
    <w:rsid w:val="00B377DD"/>
    <w:rsid w:val="00B401EE"/>
    <w:rsid w:val="00B4098F"/>
    <w:rsid w:val="00B40EEE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2BB"/>
    <w:rsid w:val="00B746D4"/>
    <w:rsid w:val="00B74A48"/>
    <w:rsid w:val="00B76377"/>
    <w:rsid w:val="00B765AE"/>
    <w:rsid w:val="00B76DCD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70A8"/>
    <w:rsid w:val="00BA789B"/>
    <w:rsid w:val="00BB0205"/>
    <w:rsid w:val="00BB151F"/>
    <w:rsid w:val="00BB1DDD"/>
    <w:rsid w:val="00BB1E74"/>
    <w:rsid w:val="00BB2C16"/>
    <w:rsid w:val="00BB2D9B"/>
    <w:rsid w:val="00BB2FCD"/>
    <w:rsid w:val="00BB3162"/>
    <w:rsid w:val="00BB3287"/>
    <w:rsid w:val="00BB34F5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60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196"/>
    <w:rsid w:val="00BD75BF"/>
    <w:rsid w:val="00BD7B59"/>
    <w:rsid w:val="00BE0A5F"/>
    <w:rsid w:val="00BE1FD1"/>
    <w:rsid w:val="00BE2063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309C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22A9"/>
    <w:rsid w:val="00C32743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13C0"/>
    <w:rsid w:val="00C6200B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93E"/>
    <w:rsid w:val="00CE164B"/>
    <w:rsid w:val="00CE1A46"/>
    <w:rsid w:val="00CE2683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659A"/>
    <w:rsid w:val="00D26CBA"/>
    <w:rsid w:val="00D27267"/>
    <w:rsid w:val="00D2792D"/>
    <w:rsid w:val="00D3031B"/>
    <w:rsid w:val="00D30663"/>
    <w:rsid w:val="00D306F5"/>
    <w:rsid w:val="00D31AA5"/>
    <w:rsid w:val="00D31CBF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C6D"/>
    <w:rsid w:val="00D748E8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B81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C43"/>
    <w:rsid w:val="00DF30D7"/>
    <w:rsid w:val="00DF3311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EB9"/>
    <w:rsid w:val="00E0775C"/>
    <w:rsid w:val="00E079EF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27EF"/>
    <w:rsid w:val="00E33B0B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86950"/>
    <w:rsid w:val="00E90052"/>
    <w:rsid w:val="00E90629"/>
    <w:rsid w:val="00E907EB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5594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20A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D45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95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78B"/>
    <w:rsid w:val="00FC0958"/>
    <w:rsid w:val="00FC1BB9"/>
    <w:rsid w:val="00FC1C81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644F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09825"/>
  <w15:chartTrackingRefBased/>
  <w15:docId w15:val="{3B214328-492F-4178-9C02-47E0C5AF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27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7</cp:revision>
  <dcterms:created xsi:type="dcterms:W3CDTF">2023-06-23T20:40:00Z</dcterms:created>
  <dcterms:modified xsi:type="dcterms:W3CDTF">2023-12-28T21:20:00Z</dcterms:modified>
</cp:coreProperties>
</file>